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0D0C7" w14:textId="77777777" w:rsidR="00835175" w:rsidRDefault="00835175" w:rsidP="00835175">
      <w:pPr>
        <w:rPr>
          <w:rFonts w:ascii="Lucida Grande" w:hAnsi="Lucida Grande" w:cs="Lucida Grande"/>
          <w:color w:val="000000"/>
        </w:rPr>
      </w:pPr>
      <w:bookmarkStart w:id="0" w:name="_GoBack"/>
      <w:bookmarkEnd w:id="0"/>
    </w:p>
    <w:tbl>
      <w:tblPr>
        <w:tblW w:w="10884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670"/>
        <w:gridCol w:w="955"/>
        <w:gridCol w:w="1022"/>
        <w:gridCol w:w="913"/>
        <w:gridCol w:w="913"/>
        <w:gridCol w:w="840"/>
        <w:gridCol w:w="913"/>
        <w:gridCol w:w="822"/>
        <w:gridCol w:w="1036"/>
        <w:gridCol w:w="965"/>
        <w:gridCol w:w="934"/>
        <w:gridCol w:w="901"/>
      </w:tblGrid>
      <w:tr w:rsidR="0092028C" w:rsidRPr="00B116A1" w14:paraId="55F5AB9B" w14:textId="77777777" w:rsidTr="00B30C0C">
        <w:trPr>
          <w:trHeight w:val="204"/>
        </w:trPr>
        <w:tc>
          <w:tcPr>
            <w:tcW w:w="10884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796262D" w14:textId="77777777" w:rsidR="0092028C" w:rsidRPr="0092028C" w:rsidRDefault="0092028C" w:rsidP="0092028C">
            <w:pPr>
              <w:rPr>
                <w:rFonts w:cs="Lucida Grande"/>
                <w:color w:val="000000"/>
              </w:rPr>
            </w:pPr>
            <w:r w:rsidRPr="0092028C">
              <w:t xml:space="preserve">Supplemental Table 2. </w:t>
            </w:r>
            <w:r w:rsidRPr="0092028C">
              <w:rPr>
                <w:rFonts w:cs="Lucida Grande"/>
                <w:color w:val="000000"/>
              </w:rPr>
              <w:t xml:space="preserve">Statistics of </w:t>
            </w:r>
            <w:proofErr w:type="spellStart"/>
            <w:r w:rsidRPr="0092028C">
              <w:rPr>
                <w:rFonts w:cs="Lucida Grande"/>
                <w:color w:val="000000"/>
              </w:rPr>
              <w:t>sam</w:t>
            </w:r>
            <w:proofErr w:type="spellEnd"/>
            <w:r w:rsidRPr="0092028C">
              <w:rPr>
                <w:rFonts w:cs="Lucida Grande"/>
                <w:color w:val="000000"/>
              </w:rPr>
              <w:t xml:space="preserve"> alignments in 48 poplar clones</w:t>
            </w:r>
          </w:p>
          <w:p w14:paraId="36437BEB" w14:textId="77777777" w:rsidR="0092028C" w:rsidRPr="00B116A1" w:rsidRDefault="0092028C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</w:tr>
      <w:tr w:rsidR="00835175" w:rsidRPr="00B116A1" w14:paraId="7E37D8C0" w14:textId="77777777" w:rsidTr="00370411">
        <w:trPr>
          <w:trHeight w:val="204"/>
        </w:trPr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52CDA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lone</w:t>
            </w:r>
          </w:p>
          <w:p w14:paraId="43569557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C04E4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No.</w:t>
            </w:r>
          </w:p>
          <w:p w14:paraId="41449A4F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eads</w:t>
            </w:r>
            <w:proofErr w:type="gramEnd"/>
          </w:p>
          <w:p w14:paraId="7FE0AFB9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2430B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No. </w:t>
            </w: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alignments</w:t>
            </w:r>
            <w:proofErr w:type="gramEnd"/>
          </w:p>
          <w:p w14:paraId="5C92DA21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71BBA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No. </w:t>
            </w: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distinct</w:t>
            </w:r>
            <w:proofErr w:type="gramEnd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sequence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F6C16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No. </w:t>
            </w: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mapped</w:t>
            </w:r>
            <w:proofErr w:type="gramEnd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read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266B5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mapped</w:t>
            </w:r>
            <w:proofErr w:type="gramEnd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reads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0AD1A5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No. </w:t>
            </w: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uniquely</w:t>
            </w:r>
            <w:proofErr w:type="gramEnd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mapped reads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198102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%</w:t>
            </w:r>
          </w:p>
          <w:p w14:paraId="5176E9F0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uniquelymapped</w:t>
            </w:r>
            <w:proofErr w:type="gramEnd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_reads</w:t>
            </w:r>
            <w:proofErr w:type="spellEnd"/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98F93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No. </w:t>
            </w:r>
          </w:p>
          <w:p w14:paraId="5605F01D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gapless</w:t>
            </w:r>
            <w:proofErr w:type="gramEnd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alignments</w:t>
            </w:r>
          </w:p>
          <w:p w14:paraId="3CD97016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DD6E0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% </w:t>
            </w:r>
          </w:p>
          <w:p w14:paraId="34195C3E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gapless</w:t>
            </w:r>
            <w:proofErr w:type="gramEnd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alignments</w:t>
            </w:r>
          </w:p>
          <w:p w14:paraId="4BF47C95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5C3398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No. </w:t>
            </w: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perfect</w:t>
            </w:r>
            <w:proofErr w:type="gramEnd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alignment</w:t>
            </w:r>
          </w:p>
          <w:p w14:paraId="55345BC2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0FFF6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% </w:t>
            </w:r>
          </w:p>
          <w:p w14:paraId="25585C15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perfect</w:t>
            </w:r>
            <w:proofErr w:type="gramEnd"/>
            <w:r w:rsidRPr="00B116A1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alignment</w:t>
            </w:r>
          </w:p>
          <w:p w14:paraId="49D151B1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</w:tr>
      <w:tr w:rsidR="00835175" w:rsidRPr="00B116A1" w14:paraId="543B9352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33BB4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BE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64F4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3440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BCC9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26881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5152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5146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220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1508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801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6135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6717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10AE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B59F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12002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6443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4181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6576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D456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9.0</w:t>
            </w:r>
          </w:p>
        </w:tc>
      </w:tr>
      <w:tr w:rsidR="00835175" w:rsidRPr="00B116A1" w14:paraId="40354731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9F03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BE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F0F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6098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0C48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12196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0EFF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5355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2F76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4109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9087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7DC2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9609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CE1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C379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7744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9EC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387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6141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30BB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8.9</w:t>
            </w:r>
          </w:p>
        </w:tc>
      </w:tr>
      <w:tr w:rsidR="00835175" w:rsidRPr="00B116A1" w14:paraId="7CE1B6BF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9093A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TA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3DB8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5851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7B4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1702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AECD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4777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DE29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4325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A481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D869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0458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0DA3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6DB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9505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BD71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2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12C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3098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552A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5.9</w:t>
            </w:r>
          </w:p>
        </w:tc>
      </w:tr>
      <w:tr w:rsidR="00835175" w:rsidRPr="00B116A1" w14:paraId="24F84203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CBFE9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ME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B37A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6626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75D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3253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D517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0081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BF6B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5306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76D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DDF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1461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3079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562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1980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CCAB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A889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6372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6806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6</w:t>
            </w:r>
          </w:p>
        </w:tc>
      </w:tr>
      <w:tr w:rsidR="00835175" w:rsidRPr="00B116A1" w14:paraId="63237A74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4414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WL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AF0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2399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93BE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4799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BA69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8281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E0D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087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E2C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1FD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6566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9D3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356B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1559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ACF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C32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8979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C317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7.9</w:t>
            </w:r>
          </w:p>
        </w:tc>
      </w:tr>
      <w:tr w:rsidR="00835175" w:rsidRPr="00B116A1" w14:paraId="30D501BC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D9027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SG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0041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7403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54C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14807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32F6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6008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A9B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565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435D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055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1078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2E59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DD02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0281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7584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1D1F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2595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1B40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6.4</w:t>
            </w:r>
          </w:p>
        </w:tc>
      </w:tr>
      <w:tr w:rsidR="00835175" w:rsidRPr="00B116A1" w14:paraId="1732782E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46F6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RC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F380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3230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4B39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6461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B76C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8881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8D47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1722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B8BC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4EF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7159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5B14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FA0B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2728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4E90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D01B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6498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6D41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6.1</w:t>
            </w:r>
          </w:p>
        </w:tc>
      </w:tr>
      <w:tr w:rsidR="00835175" w:rsidRPr="00B116A1" w14:paraId="0FE14F77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34B0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KD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6EB5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6195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A40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12390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378B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4551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A700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4342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87FD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CC63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9835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C78B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06E7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7071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B48A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2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E7AE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6557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696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4.3</w:t>
            </w:r>
          </w:p>
        </w:tc>
      </w:tr>
      <w:tr w:rsidR="00835175" w:rsidRPr="00B116A1" w14:paraId="28BF7671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240CD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SY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CD7A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883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92F8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7767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1BE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2061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6159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7271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5ED3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9F76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074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DD0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D138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5295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2446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63B7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5706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52D1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8.6</w:t>
            </w:r>
          </w:p>
        </w:tc>
      </w:tr>
      <w:tr w:rsidR="00835175" w:rsidRPr="00B116A1" w14:paraId="01F44871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F9189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PA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F0F5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0181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070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0362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4544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4552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86A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816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869C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DA87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665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B70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458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8556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6E6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57D7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0917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C271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3</w:t>
            </w:r>
          </w:p>
        </w:tc>
      </w:tr>
      <w:tr w:rsidR="00835175" w:rsidRPr="00B116A1" w14:paraId="5453A46E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BDB8A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MC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1F15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531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5380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7062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43EA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5276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3CCF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2255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B83E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F78F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8531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0DCA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E81C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5667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4D01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EAE7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28335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7A4A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8.6</w:t>
            </w:r>
          </w:p>
        </w:tc>
      </w:tr>
      <w:tr w:rsidR="00835175" w:rsidRPr="00B116A1" w14:paraId="692C2DAF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7F80A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SH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569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8300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D0F0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6600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77B2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9480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B822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6909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D9C0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70A9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2925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EF59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16AF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4221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0706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D28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711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D0D8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6.3</w:t>
            </w:r>
          </w:p>
        </w:tc>
      </w:tr>
      <w:tr w:rsidR="00835175" w:rsidRPr="00B116A1" w14:paraId="40F50A4C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17D45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BR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FB31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5996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FF8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11993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7A74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8116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9C14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4364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F91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A15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9793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9C3F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F1B5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8057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BF2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B3B1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5202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723C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8.5</w:t>
            </w:r>
          </w:p>
        </w:tc>
      </w:tr>
      <w:tr w:rsidR="00835175" w:rsidRPr="00B116A1" w14:paraId="1800C5BC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8E080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HL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94EA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7575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AFA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15150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D3C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9195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8A79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5985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590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C1CE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128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E2B0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491B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1961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F6D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87C6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1404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8931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4</w:t>
            </w:r>
          </w:p>
        </w:tc>
      </w:tr>
      <w:tr w:rsidR="00835175" w:rsidRPr="00B116A1" w14:paraId="5CF84410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7CFC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DL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B88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2091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B29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4183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C107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0727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0754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0559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F182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E6C5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6035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EC7D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5E14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1903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FDD3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ABC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3441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C626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3</w:t>
            </w:r>
          </w:p>
        </w:tc>
      </w:tr>
      <w:tr w:rsidR="00835175" w:rsidRPr="00B116A1" w14:paraId="39C70A18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05A3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HP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004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0086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16BC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20173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A68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3461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4539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8501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E43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B887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3698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3A8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2A83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7011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DE8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5DD9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5552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34BF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6</w:t>
            </w:r>
          </w:p>
        </w:tc>
      </w:tr>
      <w:tr w:rsidR="00835175" w:rsidRPr="00B116A1" w14:paraId="780CA767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B04C0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CI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1FEE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2677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CFD3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25354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B3F9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9199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41DA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1053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2BC0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3438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6138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1C79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1CA6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11783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E011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DA5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9355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600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7</w:t>
            </w:r>
          </w:p>
        </w:tc>
      </w:tr>
      <w:tr w:rsidR="00835175" w:rsidRPr="00B116A1" w14:paraId="36643A57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F1E98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DL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5709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2282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CC2E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24564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E937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5289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B9A1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0678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2383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499F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5678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33A5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33DB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11450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118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3906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9005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9F2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8</w:t>
            </w:r>
          </w:p>
        </w:tc>
      </w:tr>
      <w:tr w:rsidR="00835175" w:rsidRPr="00B116A1" w14:paraId="33A3BF2B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EE4A9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MD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050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5583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9C5D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1167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E96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1813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F1C1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066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65C9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A5DA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9699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798E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08E9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8403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BCA3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98E3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0735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11BC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8.4</w:t>
            </w:r>
          </w:p>
        </w:tc>
      </w:tr>
      <w:tr w:rsidR="00835175" w:rsidRPr="00B116A1" w14:paraId="1D49C991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9A399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CC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5E94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5170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3AB6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30340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2668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0839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33A8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3740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3AD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1B5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8858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0F53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CE3F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17355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1C35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0715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4172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91D6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1.3</w:t>
            </w:r>
          </w:p>
        </w:tc>
      </w:tr>
      <w:tr w:rsidR="00835175" w:rsidRPr="00B116A1" w14:paraId="7BC82C69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68EA7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SG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B616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3778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38F5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7556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FEDC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3486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C30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2089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3FEA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CD9A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7119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DF9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F5F2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3086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11C1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E43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7519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3ED6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6.3</w:t>
            </w:r>
          </w:p>
        </w:tc>
      </w:tr>
      <w:tr w:rsidR="00835175" w:rsidRPr="00B116A1" w14:paraId="3B75956D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CB2BA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ME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169B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1436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0F9F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2873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1DE2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0288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385A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9987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C616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0D6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5456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9FA5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5E37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0426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398C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063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1531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7D1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9.8</w:t>
            </w:r>
          </w:p>
        </w:tc>
      </w:tr>
      <w:tr w:rsidR="00835175" w:rsidRPr="00B116A1" w14:paraId="7DAE4F6C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47AC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GW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4597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9183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9FF9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8366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A61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2177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29BF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7913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18C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1D0D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3922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6225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74E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7574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F567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570D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249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D9E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0</w:t>
            </w:r>
          </w:p>
        </w:tc>
      </w:tr>
      <w:tr w:rsidR="00835175" w:rsidRPr="00B116A1" w14:paraId="21CAEE46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D567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PA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8AF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6582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AEDB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3164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E0E6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3695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B2A2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5263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345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0CD3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0992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D882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28F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1810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C507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6C82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5949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A715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4</w:t>
            </w:r>
          </w:p>
        </w:tc>
      </w:tr>
      <w:tr w:rsidR="00835175" w:rsidRPr="00B116A1" w14:paraId="567BFFDF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3BAD7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NA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818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3120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DE7F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6241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81F8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3059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7E7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1732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6A82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E6D0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7193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DB7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73F3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4253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1E20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9E3D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3605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78A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9.6</w:t>
            </w:r>
          </w:p>
        </w:tc>
      </w:tr>
      <w:tr w:rsidR="00835175" w:rsidRPr="00B116A1" w14:paraId="61625AAC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3F51C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HB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F30F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981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BFC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7962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7669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7464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8A00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7474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0043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E530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160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EAF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AD5A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5221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28D0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417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2613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3835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7.0</w:t>
            </w:r>
          </w:p>
        </w:tc>
      </w:tr>
      <w:tr w:rsidR="00835175" w:rsidRPr="00B116A1" w14:paraId="401B0CCF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D6FEC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BF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B78B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7079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3D9D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4158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96F4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5358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0384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5736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3BD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0491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1612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15E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04C5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2378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694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C305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4939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57B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9.5</w:t>
            </w:r>
          </w:p>
        </w:tc>
      </w:tr>
      <w:tr w:rsidR="00835175" w:rsidRPr="00B116A1" w14:paraId="187B9EFE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338B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LI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14D3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0973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CECA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1947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FDE8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0440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66F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9644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2D29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DCC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5226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8EE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91E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0054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6390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63B5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0808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EB61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9.7</w:t>
            </w:r>
          </w:p>
        </w:tc>
      </w:tr>
      <w:tr w:rsidR="00835175" w:rsidRPr="00B116A1" w14:paraId="6CB3B58E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F3091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DE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10A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6223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B8A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2446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78EC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8971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E331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5034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B441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0D3F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1453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A25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8D2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1950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7A99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20E7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9794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130A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9.5</w:t>
            </w:r>
          </w:p>
        </w:tc>
      </w:tr>
      <w:tr w:rsidR="00835175" w:rsidRPr="00B116A1" w14:paraId="6DCB39AF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E86B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PA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9370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1194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C49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22388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549D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4831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EA26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9756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5FC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D042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5227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52D5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99FB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9967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167B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53D8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6436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967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3</w:t>
            </w:r>
          </w:p>
        </w:tc>
      </w:tr>
      <w:tr w:rsidR="00835175" w:rsidRPr="00B116A1" w14:paraId="66520B75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0ED94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SU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1C1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9607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33B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9215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C42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8709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82A7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412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D01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94A1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35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D1E1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27B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8148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6320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A5BD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0114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1EF3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3</w:t>
            </w:r>
          </w:p>
        </w:tc>
      </w:tr>
      <w:tr w:rsidR="00835175" w:rsidRPr="00B116A1" w14:paraId="3234DD4D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6D7A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WH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AE9B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5574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3F54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31149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4A32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0525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4795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4019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0A5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BA2D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9139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3BF2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9A80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18115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F81A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E12E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1721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E27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0</w:t>
            </w:r>
          </w:p>
        </w:tc>
      </w:tr>
      <w:tr w:rsidR="00835175" w:rsidRPr="00B116A1" w14:paraId="326A26FE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A64B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SU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647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2824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DCFB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5648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5DA0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2645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E36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1509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5F4B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9B1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7084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0C62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EDAD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4204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DB8E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A5C9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4770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FDAC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4</w:t>
            </w:r>
          </w:p>
        </w:tc>
      </w:tr>
      <w:tr w:rsidR="00835175" w:rsidRPr="00B116A1" w14:paraId="1C643A20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6B86A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RR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D81B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4184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52C3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8369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DBCF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4015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7A6D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2762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8BF7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693B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045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CEE8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87DB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5585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0EA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A09F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9973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CE32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7.2</w:t>
            </w:r>
          </w:p>
        </w:tc>
      </w:tr>
      <w:tr w:rsidR="00835175" w:rsidRPr="00B116A1" w14:paraId="1F9EAC67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68C01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CW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5ECE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6406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8BB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2812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3135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8932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905D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5339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9C6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B494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1739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72BC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6EB8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3215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64E0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CD83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21753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404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5</w:t>
            </w:r>
          </w:p>
        </w:tc>
      </w:tr>
      <w:tr w:rsidR="00835175" w:rsidRPr="00B116A1" w14:paraId="5FAF77D1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89F45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HL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2E83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0784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712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201569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7CF3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0247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61F3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9297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5D5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DFDC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606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DF08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1ED3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8550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615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DAC6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6307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AEF6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7.6</w:t>
            </w:r>
          </w:p>
        </w:tc>
      </w:tr>
      <w:tr w:rsidR="00835175" w:rsidRPr="00B116A1" w14:paraId="5275BEB0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4839C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AC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9ED1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1386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930A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2772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CFB7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3834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9014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9797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2E39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1CB1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5497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83E0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F810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8864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5F37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2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AC54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6186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DDCA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3.6</w:t>
            </w:r>
          </w:p>
        </w:tc>
      </w:tr>
      <w:tr w:rsidR="00835175" w:rsidRPr="00B116A1" w14:paraId="492F8783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5A9B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KD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98A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2175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69FF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4350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1B1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4307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F9F4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0625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B4B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BA9F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6578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A43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C243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0251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AA0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2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948F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5775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0942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2.8</w:t>
            </w:r>
          </w:p>
        </w:tc>
      </w:tr>
      <w:tr w:rsidR="00835175" w:rsidRPr="00B116A1" w14:paraId="3FA21BE0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E780B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BF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0147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1903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DE43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3806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9A4D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2338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4C9A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0739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902C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6B5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7108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B753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BC66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3463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7ED1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016C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0185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68E6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8</w:t>
            </w:r>
          </w:p>
        </w:tc>
      </w:tr>
      <w:tr w:rsidR="00835175" w:rsidRPr="00B116A1" w14:paraId="59E2D64D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3006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KL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3333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759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9BE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7518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7BB1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2161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18C6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7492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4B2A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652C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541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1CF3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683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6295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B30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6806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9190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85C8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5</w:t>
            </w:r>
          </w:p>
        </w:tc>
      </w:tr>
      <w:tr w:rsidR="00835175" w:rsidRPr="00B116A1" w14:paraId="203541E6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41C6A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NB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038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7807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E13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5614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B95C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2685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EDAE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6698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F917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BCCF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3412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2A74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8F5B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6003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1E9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C2CD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08604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011B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9.8</w:t>
            </w:r>
          </w:p>
        </w:tc>
      </w:tr>
      <w:tr w:rsidR="00835175" w:rsidRPr="00B116A1" w14:paraId="608588D1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DDDE9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CC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706D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5176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D4B3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0353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DEF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8066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57CF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894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8551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53E2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008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4B9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A6E6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8720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FB6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B741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2615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054E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9.7</w:t>
            </w:r>
          </w:p>
        </w:tc>
      </w:tr>
      <w:tr w:rsidR="00835175" w:rsidRPr="00B116A1" w14:paraId="2A181C61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E9988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AC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4EDE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5217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1F6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0435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A3DE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8892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5FF0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736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217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159A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9534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90E7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CF14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6430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108F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2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27D5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21321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0667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3.7</w:t>
            </w:r>
          </w:p>
        </w:tc>
      </w:tr>
      <w:tr w:rsidR="00835175" w:rsidRPr="00B116A1" w14:paraId="668ABFF7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88B5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DL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A6EE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115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E7EF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6230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8E5A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0918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E118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687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433A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F4B7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2885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E057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58BA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5035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AD66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7CA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8577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6FE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0.6</w:t>
            </w:r>
          </w:p>
        </w:tc>
      </w:tr>
      <w:tr w:rsidR="00835175" w:rsidRPr="00B116A1" w14:paraId="0E093AD0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358C5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SV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168F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7687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3A445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5375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9FD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2298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CE9F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5161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8AF2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7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3FE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1277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4B83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14E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4958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D6D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8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B3E3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5806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F8A4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48.9</w:t>
            </w:r>
          </w:p>
        </w:tc>
      </w:tr>
      <w:tr w:rsidR="00835175" w:rsidRPr="00B116A1" w14:paraId="22C56E57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1EFB1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SA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520A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9401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1BDB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98803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1D2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4087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5F93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7585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6BEF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82F7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395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0E09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A35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85691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8960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F63D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37875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5901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9.4</w:t>
            </w:r>
          </w:p>
        </w:tc>
      </w:tr>
      <w:tr w:rsidR="00835175" w:rsidRPr="00B116A1" w14:paraId="72A1A662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CAFD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SF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5F50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3312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69C7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6624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E13B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0780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6548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2099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68AC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5C66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78586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874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98070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55279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088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0A97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10041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0441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6.0</w:t>
            </w:r>
          </w:p>
        </w:tc>
      </w:tr>
      <w:tr w:rsidR="00835175" w:rsidRPr="00B116A1" w14:paraId="0BC2E257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8F111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GW1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4EF9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93179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7781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786359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6480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486617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6B15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7997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7E9DF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8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FDA0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842637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B7C8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4.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5464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677552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A5AF3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93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09FC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123265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DC53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sz w:val="16"/>
                <w:szCs w:val="16"/>
              </w:rPr>
              <w:t>69.0</w:t>
            </w:r>
          </w:p>
        </w:tc>
      </w:tr>
      <w:tr w:rsidR="00835175" w:rsidRPr="00B116A1" w14:paraId="0A69F763" w14:textId="77777777" w:rsidTr="00370411">
        <w:trPr>
          <w:trHeight w:val="188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1C8B2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2B2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77807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C825B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155614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1B02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132685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B2D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76698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BB4D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97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74BD9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73412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5734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9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3AA5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146003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B424E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88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9958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85806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8F7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48.9</w:t>
            </w:r>
          </w:p>
        </w:tc>
      </w:tr>
      <w:tr w:rsidR="00835175" w:rsidRPr="00B116A1" w14:paraId="102ACEFC" w14:textId="77777777" w:rsidTr="00370411">
        <w:trPr>
          <w:trHeight w:val="56"/>
        </w:trPr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444D1" w14:textId="77777777" w:rsidR="00835175" w:rsidRPr="00B116A1" w:rsidRDefault="00835175" w:rsidP="00370411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0D414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115574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4C80C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231149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B6AD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1908391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DDAD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114019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27C06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98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CB1F3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109139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35A7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94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37BDA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2181158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31922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94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81D5F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164172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B8E31" w14:textId="77777777" w:rsidR="00835175" w:rsidRPr="00B116A1" w:rsidRDefault="00835175" w:rsidP="00370411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</w:pPr>
            <w:r w:rsidRPr="00B116A1">
              <w:rPr>
                <w:rFonts w:asciiTheme="majorHAnsi" w:eastAsia="Times New Roman" w:hAnsiTheme="majorHAnsi" w:cs="Times New Roman"/>
                <w:b/>
                <w:bCs/>
                <w:i/>
                <w:iCs/>
                <w:sz w:val="16"/>
                <w:szCs w:val="16"/>
              </w:rPr>
              <w:t>71.3</w:t>
            </w:r>
          </w:p>
        </w:tc>
      </w:tr>
    </w:tbl>
    <w:p w14:paraId="55536393" w14:textId="77777777" w:rsidR="00835175" w:rsidRDefault="00835175" w:rsidP="00835175">
      <w:pPr>
        <w:tabs>
          <w:tab w:val="left" w:pos="8640"/>
        </w:tabs>
        <w:ind w:right="1350"/>
        <w:rPr>
          <w:rFonts w:ascii="Lucida Grande" w:hAnsi="Lucida Grande" w:cs="Lucida Grande"/>
          <w:color w:val="000000"/>
        </w:rPr>
      </w:pPr>
    </w:p>
    <w:p w14:paraId="7B1FE9EC" w14:textId="77777777" w:rsidR="00835175" w:rsidRDefault="00835175" w:rsidP="00835175">
      <w:pPr>
        <w:rPr>
          <w:rFonts w:ascii="Lucida Grande" w:hAnsi="Lucida Grande" w:cs="Lucida Grande"/>
          <w:color w:val="000000"/>
        </w:rPr>
      </w:pPr>
    </w:p>
    <w:p w14:paraId="125DF5AD" w14:textId="77777777" w:rsidR="0055277F" w:rsidRDefault="0055277F"/>
    <w:sectPr w:rsidR="0055277F" w:rsidSect="005527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175"/>
    <w:rsid w:val="0055277F"/>
    <w:rsid w:val="00835175"/>
    <w:rsid w:val="00920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3694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5</Words>
  <Characters>3963</Characters>
  <Application>Microsoft Macintosh Word</Application>
  <DocSecurity>0</DocSecurity>
  <Lines>33</Lines>
  <Paragraphs>9</Paragraphs>
  <ScaleCrop>false</ScaleCrop>
  <Company>Virginia Tech</Company>
  <LinksUpToDate>false</LinksUpToDate>
  <CharactersWithSpaces>4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ong Zhou</dc:creator>
  <cp:keywords/>
  <dc:description/>
  <cp:lastModifiedBy>Jason Holliday</cp:lastModifiedBy>
  <cp:revision>2</cp:revision>
  <dcterms:created xsi:type="dcterms:W3CDTF">2012-07-19T19:12:00Z</dcterms:created>
  <dcterms:modified xsi:type="dcterms:W3CDTF">2012-10-10T14:29:00Z</dcterms:modified>
</cp:coreProperties>
</file>